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>Table S3. LMM output for the analysis exploring the effect of season on proportions of syconium inhabitants.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Tree identity was used as the random factor in all these analyses. All proportion values were transformed using arc-sine transformation to achieve normality. However, all LMM models showed high levels of heteroscedasticity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IN"/>
        </w:rPr>
        <w:t>Proportion of pollinators = No. of pollinators/No. of (seeds + pollinators + parasites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Proportion of parasites = No. of parasites/No. of (seeds + pollinators + parasites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Proportion of seeds = No. of seeds/No. of (seeds + pollinators + parasites)</w:t>
      </w:r>
    </w:p>
    <w:tbl>
      <w:tblPr>
        <w:tblW w:w="82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273"/>
        <w:gridCol w:w="960"/>
        <w:gridCol w:w="960"/>
        <w:gridCol w:w="960"/>
        <w:gridCol w:w="960"/>
        <w:gridCol w:w="960"/>
        <w:gridCol w:w="960"/>
      </w:tblGrid>
      <w:tr>
        <w:trPr>
          <w:trHeight w:val="728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Proportion of pollinators</w:t>
            </w:r>
          </w:p>
        </w:tc>
      </w:tr>
      <w:tr>
        <w:trPr>
          <w:trHeight w:val="300" w:hRule="atLeast"/>
        </w:trPr>
        <w:tc>
          <w:tcPr>
            <w:tcW w:w="72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inear mixed-effects model fit by maximum likelihoo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Data: basi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IC       BIC   logLi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1798.07 -1766.567 905.03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andom effects: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ormula: ~1 | Tre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Residu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dDev:  0.04808026 0.12547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ixed effects: ppolls ~ seas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alue  Std.Error   DF   t-value p-value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0.13198507 0.01487183 1390  8.874834  0.0000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2      0.02991309 0.01111318 1390  2.691676  0.0072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3     -0.06097051 0.01095690 1390 -5.564577  0.0000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    -0.03440611 0.01069094 1390 -3.218249  0.0013</w:t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Correlation: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r) seasn2 seasn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2 -0.445            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3 -0.473  0.624     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-0.458  0.626  0.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3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ized Within-Group Residuals: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2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Min         Q1        Med         Q3        Max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2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-1.8584716 -0.6435095 -0.2674688  0.3079466  5.3341167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Observations: 14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Number of Groups: 16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295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942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8"/>
                <w:szCs w:val="28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Proportion of non-pollinators</w:t>
            </w:r>
          </w:p>
        </w:tc>
      </w:tr>
      <w:tr>
        <w:trPr>
          <w:trHeight w:val="300" w:hRule="atLeast"/>
        </w:trPr>
        <w:tc>
          <w:tcPr>
            <w:tcW w:w="72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inear mixed-effects model fit by maximum likelihoo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Data: basi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IC       BIC   logLi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-2765.857 -2734.353 1388.9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andom effects: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ormula: ~1 | Tre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 Residu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dDev:  0.03778674 0.088905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ixed effects: pnps ~ seas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alue   Std.Error   DF   t-value p-value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0.12797515 0.011309781 1390 11.315440   0e+00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2     -0.05057037 0.007881046 1390 -6.416708   0e+00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3     -0.04620136 0.007777187 1390 -5.940626   0e+00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    -0.03081927 0.007579235 1390 -4.066278   1e-04</w:t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Correlation: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r) seasn2 seasn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2 -0.415            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3 -0.442  0.624     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-0.427  0.626  0.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3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ized Within-Group Residuals: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2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Min         Q1        Med         Q3        Max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2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-1.9444465 -0.5630555 -0.2080141  0.2787253  9.7413310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Observations: 14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Groups: 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630" w:hRule="atLeast"/>
        </w:trPr>
        <w:tc>
          <w:tcPr>
            <w:tcW w:w="8256" w:type="dxa"/>
            <w:gridSpan w:val="8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eastAsia="en-IN"/>
              </w:rPr>
              <w:t>Proportion of seeds</w:t>
            </w:r>
          </w:p>
        </w:tc>
      </w:tr>
      <w:tr>
        <w:trPr>
          <w:trHeight w:val="300" w:hRule="atLeast"/>
        </w:trPr>
        <w:tc>
          <w:tcPr>
            <w:tcW w:w="72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Linear mixed-effects model fit by maximum likelihoo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Data: basic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AIC      BIC    logLi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78.11101 109.6148 -33.055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Random effects: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Formula: ~1 | Tre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Residua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dDev:   0.1047173 0.2438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Fixed effects: pseeds ~ season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Value  Std.Error   DF   t-value p-value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ercept)  0.9099570 0.03124862 1390 29.119914  0.0000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2     -0.0065286 0.02162054 1390 -0.301963  0.7627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3      0.1495011 0.02133736 1390  7.006543  0.0000</w:t>
            </w:r>
          </w:p>
        </w:tc>
      </w:tr>
      <w:tr>
        <w:trPr>
          <w:trHeight w:val="300" w:hRule="atLeast"/>
        </w:trPr>
        <w:tc>
          <w:tcPr>
            <w:tcW w:w="82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     0.0822843 0.02079197 1390  3.957501  0.0001</w:t>
            </w:r>
          </w:p>
        </w:tc>
      </w:tr>
      <w:tr>
        <w:trPr>
          <w:trHeight w:val="300" w:hRule="atLeast"/>
        </w:trPr>
        <w:tc>
          <w:tcPr>
            <w:tcW w:w="2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Correlation: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(Intr) seasn2 seasn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2 -0.412            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season3 -0.439  0.624      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eason4 -0.424  0.626  0.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53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tandardized Within-Group Residuals: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2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Min         Q1        Med         Q3        Max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729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-4.2137725 -0.6420415  0.1136443  0.7077656  2.6630983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44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Observations: 14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Number of Groups: 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3456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2310" w:hRule="atLeast"/>
        </w:trPr>
        <w:tc>
          <w:tcPr>
            <w:tcW w:w="8256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6:09:00Z</dcterms:created>
  <dc:creator>anusha</dc:creator>
  <dc:description/>
  <cp:keywords/>
  <dc:language>en-US</dc:language>
  <cp:lastModifiedBy>anusha</cp:lastModifiedBy>
  <dcterms:modified xsi:type="dcterms:W3CDTF">2014-11-28T06:41:00Z</dcterms:modified>
  <cp:revision>2</cp:revision>
  <dc:subject/>
  <dc:title/>
</cp:coreProperties>
</file>